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554A2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b/>
          <w:szCs w:val="21"/>
        </w:rPr>
      </w:pPr>
      <w:r w:rsidRPr="00F52443">
        <w:rPr>
          <w:rFonts w:ascii="Arial" w:hAnsi="Arial" w:cs="Arial"/>
          <w:b/>
          <w:color w:val="000000" w:themeColor="text1"/>
          <w:szCs w:val="21"/>
        </w:rPr>
        <w:t>Additional file 1:</w:t>
      </w:r>
      <w:r w:rsidRPr="006D67E2">
        <w:rPr>
          <w:rFonts w:ascii="Arial" w:hAnsi="Arial" w:cs="Arial"/>
          <w:b/>
          <w:szCs w:val="21"/>
        </w:rPr>
        <w:t xml:space="preserve"> Consolidated criteria for reporting qualitative studies (COREQ): 32-item checklist</w:t>
      </w:r>
    </w:p>
    <w:p w14:paraId="283CA059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p w14:paraId="06798A0F" w14:textId="5BB6EFF6" w:rsidR="00285F74" w:rsidRPr="00F52443" w:rsidRDefault="006D67E2" w:rsidP="006F4173">
      <w:pPr>
        <w:tabs>
          <w:tab w:val="left" w:pos="2175"/>
        </w:tabs>
        <w:rPr>
          <w:rFonts w:ascii="Arial" w:hAnsi="Arial" w:cs="Arial"/>
          <w:color w:val="000000" w:themeColor="text1"/>
          <w:szCs w:val="21"/>
        </w:rPr>
      </w:pPr>
      <w:r w:rsidRPr="00F52443">
        <w:rPr>
          <w:rFonts w:ascii="Arial" w:hAnsi="Arial" w:cs="Arial"/>
          <w:bCs/>
          <w:color w:val="000000" w:themeColor="text1"/>
          <w:szCs w:val="21"/>
        </w:rPr>
        <w:t>Title</w:t>
      </w:r>
      <w:r w:rsidRPr="00F52443">
        <w:rPr>
          <w:rFonts w:ascii="Arial" w:hAnsi="Arial" w:cs="Arial"/>
          <w:bCs/>
          <w:color w:val="000000" w:themeColor="text1"/>
          <w:szCs w:val="21"/>
        </w:rPr>
        <w:t>：</w:t>
      </w:r>
      <w:r w:rsidR="00B600A2" w:rsidRPr="00F52443">
        <w:rPr>
          <w:rFonts w:ascii="Arial" w:hAnsi="Arial" w:cs="Arial"/>
          <w:bCs/>
          <w:color w:val="000000" w:themeColor="text1"/>
          <w:szCs w:val="21"/>
        </w:rPr>
        <w:t>Th</w:t>
      </w:r>
      <w:r w:rsidR="00B600A2" w:rsidRPr="00F52443">
        <w:rPr>
          <w:rFonts w:ascii="Arial" w:hAnsi="Arial" w:cs="Arial"/>
          <w:color w:val="000000" w:themeColor="text1"/>
          <w:szCs w:val="21"/>
        </w:rPr>
        <w:t xml:space="preserve">e role and attitude of senior leaders in promoting group-based community physical activity: A </w:t>
      </w:r>
      <w:r w:rsidR="00D51B27">
        <w:rPr>
          <w:rFonts w:ascii="Arial" w:hAnsi="Arial" w:cs="Arial"/>
          <w:color w:val="000000" w:themeColor="text1"/>
          <w:szCs w:val="21"/>
        </w:rPr>
        <w:t>q</w:t>
      </w:r>
      <w:r w:rsidR="00B600A2" w:rsidRPr="00F52443">
        <w:rPr>
          <w:rFonts w:ascii="Arial" w:hAnsi="Arial" w:cs="Arial"/>
          <w:color w:val="000000" w:themeColor="text1"/>
          <w:szCs w:val="21"/>
        </w:rPr>
        <w:t>ualitative study</w:t>
      </w:r>
    </w:p>
    <w:p w14:paraId="7A062E7F" w14:textId="18C0D528" w:rsidR="00E36835" w:rsidRPr="00E36835" w:rsidRDefault="006D67E2" w:rsidP="006F4173">
      <w:pPr>
        <w:tabs>
          <w:tab w:val="left" w:pos="2175"/>
        </w:tabs>
        <w:rPr>
          <w:rFonts w:ascii="Arial" w:hAnsi="Arial" w:cs="Arial" w:hint="eastAsia"/>
          <w:b/>
          <w:color w:val="FF0000"/>
          <w:szCs w:val="21"/>
        </w:rPr>
      </w:pPr>
      <w:r w:rsidRPr="006D67E2">
        <w:rPr>
          <w:rFonts w:ascii="Arial" w:hAnsi="Arial" w:cs="Arial"/>
          <w:b/>
          <w:color w:val="FF0000"/>
          <w:szCs w:val="21"/>
        </w:rPr>
        <w:t xml:space="preserve"> </w:t>
      </w:r>
    </w:p>
    <w:p w14:paraId="764DEB29" w14:textId="20E26FC3" w:rsidR="006D67E2" w:rsidRDefault="006D67E2" w:rsidP="006F4173">
      <w:pPr>
        <w:tabs>
          <w:tab w:val="left" w:pos="2175"/>
        </w:tabs>
        <w:rPr>
          <w:rFonts w:ascii="Arial" w:hAnsi="Arial" w:cs="Arial"/>
          <w:szCs w:val="21"/>
        </w:rPr>
      </w:pPr>
      <w:r w:rsidRPr="006D67E2">
        <w:rPr>
          <w:rFonts w:ascii="Arial" w:hAnsi="Arial" w:cs="Arial"/>
          <w:b/>
          <w:szCs w:val="21"/>
        </w:rPr>
        <w:t>Authors:</w:t>
      </w:r>
      <w:r w:rsidRPr="006D67E2">
        <w:rPr>
          <w:rFonts w:ascii="Arial" w:hAnsi="Arial" w:cs="Arial"/>
          <w:szCs w:val="21"/>
        </w:rPr>
        <w:t xml:space="preserve"> </w:t>
      </w:r>
      <w:r w:rsidR="006F4173" w:rsidRPr="006F4173">
        <w:rPr>
          <w:rFonts w:ascii="Arial" w:hAnsi="Arial" w:cs="Arial"/>
          <w:szCs w:val="21"/>
        </w:rPr>
        <w:t xml:space="preserve">Hiroko Komatsu, RN, PhD., Kaori Yagasaki, RN, PhD., </w:t>
      </w:r>
      <w:r w:rsidR="00285F74" w:rsidRPr="00285F74">
        <w:rPr>
          <w:rFonts w:ascii="Arial" w:hAnsi="Arial" w:cs="Arial"/>
          <w:szCs w:val="21"/>
        </w:rPr>
        <w:t>Yuko Oguma</w:t>
      </w:r>
      <w:r w:rsidR="00D51B27">
        <w:rPr>
          <w:rFonts w:ascii="Arial" w:hAnsi="Arial" w:cs="Arial"/>
          <w:szCs w:val="21"/>
        </w:rPr>
        <w:t>,</w:t>
      </w:r>
      <w:r w:rsidR="00285F74" w:rsidRPr="00285F74">
        <w:rPr>
          <w:rFonts w:ascii="Arial" w:hAnsi="Arial" w:cs="Arial"/>
          <w:szCs w:val="21"/>
        </w:rPr>
        <w:t xml:space="preserve"> </w:t>
      </w:r>
      <w:r w:rsidR="00285F74">
        <w:rPr>
          <w:rFonts w:ascii="Arial" w:hAnsi="Arial" w:cs="Arial" w:hint="eastAsia"/>
          <w:szCs w:val="21"/>
        </w:rPr>
        <w:t>MD</w:t>
      </w:r>
      <w:r w:rsidR="00285F74" w:rsidRPr="00285F74">
        <w:rPr>
          <w:rFonts w:ascii="Arial" w:hAnsi="Arial" w:cs="Arial"/>
          <w:szCs w:val="21"/>
        </w:rPr>
        <w:t>,</w:t>
      </w:r>
      <w:r w:rsidR="00D51B27">
        <w:rPr>
          <w:rFonts w:ascii="Arial" w:hAnsi="Arial" w:cs="Arial" w:hint="eastAsia"/>
          <w:szCs w:val="21"/>
        </w:rPr>
        <w:t xml:space="preserve"> </w:t>
      </w:r>
      <w:r w:rsidR="00285F74">
        <w:rPr>
          <w:rFonts w:ascii="Arial" w:hAnsi="Arial" w:cs="Arial" w:hint="eastAsia"/>
          <w:szCs w:val="21"/>
        </w:rPr>
        <w:t>PhD</w:t>
      </w:r>
      <w:r w:rsidR="00285F74">
        <w:rPr>
          <w:rFonts w:ascii="Arial" w:hAnsi="Arial" w:cs="Arial"/>
          <w:szCs w:val="21"/>
        </w:rPr>
        <w:t>.,</w:t>
      </w:r>
      <w:r w:rsidR="00285F74" w:rsidRPr="00285F74">
        <w:rPr>
          <w:rFonts w:ascii="Arial" w:hAnsi="Arial" w:cs="Arial"/>
          <w:szCs w:val="21"/>
        </w:rPr>
        <w:t xml:space="preserve"> Yoshinobu Saito</w:t>
      </w:r>
      <w:r w:rsidR="00D51B27">
        <w:rPr>
          <w:rFonts w:ascii="Arial" w:hAnsi="Arial" w:cs="Arial"/>
          <w:szCs w:val="21"/>
        </w:rPr>
        <w:t>,</w:t>
      </w:r>
      <w:r w:rsidR="00285F74" w:rsidRPr="00285F74">
        <w:rPr>
          <w:rFonts w:ascii="Arial" w:hAnsi="Arial" w:cs="Arial"/>
          <w:szCs w:val="21"/>
        </w:rPr>
        <w:t xml:space="preserve"> </w:t>
      </w:r>
      <w:r w:rsidR="00285F74">
        <w:rPr>
          <w:rFonts w:ascii="Arial" w:hAnsi="Arial" w:cs="Arial"/>
          <w:szCs w:val="21"/>
        </w:rPr>
        <w:t>PhD</w:t>
      </w:r>
      <w:r w:rsidR="00285F74" w:rsidRPr="00285F74">
        <w:rPr>
          <w:rFonts w:ascii="Arial" w:hAnsi="Arial" w:cs="Arial"/>
          <w:szCs w:val="21"/>
        </w:rPr>
        <w:t>, Yasuhiro Komatsu</w:t>
      </w:r>
      <w:r w:rsidR="00285F74">
        <w:rPr>
          <w:rFonts w:ascii="Arial" w:hAnsi="Arial" w:cs="Arial"/>
          <w:szCs w:val="21"/>
        </w:rPr>
        <w:t>, MD, PhD</w:t>
      </w:r>
      <w:r w:rsidR="006F4173" w:rsidRPr="006F4173">
        <w:rPr>
          <w:rFonts w:ascii="Arial" w:hAnsi="Arial" w:cs="Arial"/>
          <w:szCs w:val="21"/>
        </w:rPr>
        <w:t>.</w:t>
      </w:r>
    </w:p>
    <w:p w14:paraId="3A7FD533" w14:textId="77777777" w:rsidR="006F4173" w:rsidRPr="00285F74" w:rsidRDefault="006F4173" w:rsidP="006F4173">
      <w:pPr>
        <w:tabs>
          <w:tab w:val="left" w:pos="2175"/>
        </w:tabs>
        <w:rPr>
          <w:rFonts w:ascii="Arial" w:hAnsi="Arial" w:cs="Arial"/>
          <w:szCs w:val="21"/>
        </w:rPr>
      </w:pPr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2836"/>
        <w:gridCol w:w="2977"/>
        <w:gridCol w:w="4110"/>
      </w:tblGrid>
      <w:tr w:rsidR="006D67E2" w:rsidRPr="006D67E2" w14:paraId="12A09F78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2EC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b/>
                <w:bCs/>
                <w:szCs w:val="21"/>
              </w:rPr>
              <w:t>No. Item</w:t>
            </w:r>
          </w:p>
          <w:p w14:paraId="2095404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0649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b/>
                <w:bCs/>
                <w:szCs w:val="21"/>
              </w:rPr>
              <w:t>Guide questions/descript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F2164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b/>
                <w:bCs/>
                <w:szCs w:val="21"/>
              </w:rPr>
              <w:t>Response</w:t>
            </w:r>
          </w:p>
        </w:tc>
      </w:tr>
      <w:tr w:rsidR="006D67E2" w:rsidRPr="006D67E2" w14:paraId="5C4CB014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838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b/>
                <w:bCs/>
                <w:szCs w:val="21"/>
              </w:rPr>
              <w:t>Domain 1: Research team and reflexivity</w:t>
            </w:r>
          </w:p>
        </w:tc>
      </w:tr>
      <w:tr w:rsidR="006D67E2" w:rsidRPr="006D67E2" w14:paraId="2FF28533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C78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Personal Characteristics</w:t>
            </w:r>
          </w:p>
        </w:tc>
      </w:tr>
      <w:tr w:rsidR="006D67E2" w:rsidRPr="006D67E2" w14:paraId="23B2D8A4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CB25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1. Interviewer/facilitator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3ACD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ich author/s conducted</w:t>
            </w:r>
          </w:p>
          <w:p w14:paraId="2A8BAFF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he interview or focus group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76669" w14:textId="1C007515" w:rsid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iroko Komatsu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(HK)</w:t>
            </w:r>
          </w:p>
          <w:p w14:paraId="4BEB79F7" w14:textId="683B6A2D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Kaori Yagasaki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D67E2">
              <w:rPr>
                <w:rFonts w:ascii="Arial" w:hAnsi="Arial" w:cs="Arial"/>
                <w:szCs w:val="21"/>
              </w:rPr>
              <w:t>(KY)</w:t>
            </w:r>
          </w:p>
        </w:tc>
      </w:tr>
      <w:tr w:rsidR="006D67E2" w:rsidRPr="006D67E2" w14:paraId="22CB0504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D23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. Credential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72CA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were the researcher’s</w:t>
            </w:r>
          </w:p>
          <w:p w14:paraId="2EA8C8E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redentials? E.g. PhD, M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1AC9" w14:textId="074FD095" w:rsid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KY and HK: RN, PhD</w:t>
            </w:r>
          </w:p>
          <w:p w14:paraId="738EEAD6" w14:textId="21A29B23" w:rsidR="006D67E2" w:rsidRDefault="00285F74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O:</w:t>
            </w:r>
            <w:r w:rsidR="006D67E2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MD, </w:t>
            </w:r>
            <w:r w:rsidR="006D67E2">
              <w:rPr>
                <w:rFonts w:ascii="Arial" w:hAnsi="Arial" w:cs="Arial"/>
                <w:szCs w:val="21"/>
              </w:rPr>
              <w:t>PhD</w:t>
            </w:r>
          </w:p>
          <w:p w14:paraId="2DF17457" w14:textId="0FD9C251" w:rsidR="006D67E2" w:rsidRDefault="00285F74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A: PhD</w:t>
            </w:r>
          </w:p>
          <w:p w14:paraId="56234997" w14:textId="79002628" w:rsidR="006D67E2" w:rsidRPr="006D67E2" w:rsidRDefault="00285F74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K</w:t>
            </w:r>
            <w:r w:rsidR="006D67E2">
              <w:rPr>
                <w:rFonts w:ascii="Arial" w:hAnsi="Arial" w:cs="Arial"/>
                <w:szCs w:val="21"/>
              </w:rPr>
              <w:t>, MD, PhD</w:t>
            </w:r>
          </w:p>
        </w:tc>
      </w:tr>
      <w:tr w:rsidR="006D67E2" w:rsidRPr="006D67E2" w14:paraId="4189D048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C382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3. Occup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317D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was their occupation at the time of the study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D05A" w14:textId="0368C9EA" w:rsid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HK: </w:t>
            </w:r>
            <w:r w:rsidRPr="006D67E2">
              <w:rPr>
                <w:rFonts w:ascii="Arial" w:hAnsi="Arial" w:cs="Arial"/>
                <w:szCs w:val="21"/>
              </w:rPr>
              <w:t>Professor</w:t>
            </w:r>
            <w:r w:rsidR="00285F74">
              <w:rPr>
                <w:rFonts w:ascii="Arial" w:hAnsi="Arial" w:cs="Arial"/>
                <w:szCs w:val="21"/>
              </w:rPr>
              <w:t xml:space="preserve"> and President</w:t>
            </w:r>
          </w:p>
          <w:p w14:paraId="1DC7887A" w14:textId="6C93B253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KY: Professor</w:t>
            </w:r>
          </w:p>
          <w:p w14:paraId="0ACB6838" w14:textId="1C5EA0EB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</w:t>
            </w:r>
            <w:r w:rsidR="00285F74">
              <w:rPr>
                <w:rFonts w:ascii="Arial" w:hAnsi="Arial" w:cs="Arial"/>
                <w:szCs w:val="21"/>
              </w:rPr>
              <w:t>O</w:t>
            </w:r>
            <w:r w:rsidRPr="006D67E2">
              <w:rPr>
                <w:rFonts w:ascii="Arial" w:hAnsi="Arial" w:cs="Arial"/>
                <w:szCs w:val="21"/>
              </w:rPr>
              <w:t xml:space="preserve">: </w:t>
            </w:r>
            <w:r w:rsidR="00285F74" w:rsidRPr="006D67E2">
              <w:rPr>
                <w:rFonts w:ascii="Arial" w:hAnsi="Arial" w:cs="Arial"/>
                <w:szCs w:val="21"/>
              </w:rPr>
              <w:t>Associate Professor</w:t>
            </w:r>
          </w:p>
          <w:p w14:paraId="7F8F93FA" w14:textId="335BA1C5" w:rsidR="006D67E2" w:rsidRPr="00F52443" w:rsidRDefault="00285F74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F52443">
              <w:rPr>
                <w:rFonts w:ascii="Arial" w:hAnsi="Arial" w:cs="Arial"/>
                <w:color w:val="000000" w:themeColor="text1"/>
                <w:szCs w:val="21"/>
              </w:rPr>
              <w:t>YS</w:t>
            </w:r>
            <w:r w:rsidR="006D67E2" w:rsidRPr="00F52443">
              <w:rPr>
                <w:rFonts w:ascii="Arial" w:hAnsi="Arial" w:cs="Arial"/>
                <w:color w:val="000000" w:themeColor="text1"/>
                <w:szCs w:val="21"/>
              </w:rPr>
              <w:t xml:space="preserve">: </w:t>
            </w:r>
            <w:r w:rsidR="00D51B27">
              <w:rPr>
                <w:rFonts w:ascii="Arial" w:hAnsi="Arial" w:cs="Arial" w:hint="eastAsia"/>
                <w:color w:val="000000" w:themeColor="text1"/>
                <w:szCs w:val="21"/>
              </w:rPr>
              <w:t>Project</w:t>
            </w:r>
            <w:r w:rsidR="00D51B27">
              <w:rPr>
                <w:rFonts w:ascii="Arial" w:hAnsi="Arial" w:cs="Arial"/>
                <w:color w:val="000000" w:themeColor="text1"/>
                <w:szCs w:val="21"/>
              </w:rPr>
              <w:t xml:space="preserve"> r</w:t>
            </w:r>
            <w:r w:rsidR="00F52443">
              <w:rPr>
                <w:rFonts w:ascii="Arial" w:hAnsi="Arial" w:cs="Arial" w:hint="eastAsia"/>
                <w:color w:val="000000" w:themeColor="text1"/>
                <w:szCs w:val="21"/>
              </w:rPr>
              <w:t>esearcher</w:t>
            </w:r>
          </w:p>
          <w:p w14:paraId="7061399E" w14:textId="76B5ABFA" w:rsidR="006D67E2" w:rsidRPr="006D67E2" w:rsidRDefault="00285F74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YK: Professor </w:t>
            </w:r>
          </w:p>
          <w:p w14:paraId="092A9459" w14:textId="75D7A99F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</w:p>
        </w:tc>
      </w:tr>
      <w:tr w:rsidR="006D67E2" w:rsidRPr="006D67E2" w14:paraId="03F4218F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82B9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4. Gend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D9DC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Was the researcher male </w:t>
            </w:r>
            <w:proofErr w:type="gramStart"/>
            <w:r w:rsidRPr="006D67E2">
              <w:rPr>
                <w:rFonts w:ascii="Arial" w:hAnsi="Arial" w:cs="Arial"/>
                <w:szCs w:val="21"/>
              </w:rPr>
              <w:t>or</w:t>
            </w:r>
            <w:proofErr w:type="gramEnd"/>
          </w:p>
          <w:p w14:paraId="091B4F5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female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60DE" w14:textId="2319B2FA" w:rsidR="006D67E2" w:rsidRPr="006D67E2" w:rsidRDefault="00285F74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hree</w:t>
            </w:r>
            <w:r w:rsidR="006D67E2" w:rsidRPr="006D67E2">
              <w:rPr>
                <w:rFonts w:ascii="Arial" w:hAnsi="Arial" w:cs="Arial"/>
                <w:szCs w:val="21"/>
              </w:rPr>
              <w:t xml:space="preserve"> females and </w:t>
            </w:r>
            <w:r w:rsidR="006D67E2">
              <w:rPr>
                <w:rFonts w:ascii="Arial" w:hAnsi="Arial" w:cs="Arial"/>
                <w:szCs w:val="21"/>
              </w:rPr>
              <w:t>two</w:t>
            </w:r>
            <w:r w:rsidR="006D67E2" w:rsidRPr="006D67E2">
              <w:rPr>
                <w:rFonts w:ascii="Arial" w:hAnsi="Arial" w:cs="Arial"/>
                <w:szCs w:val="21"/>
              </w:rPr>
              <w:t xml:space="preserve"> males</w:t>
            </w:r>
          </w:p>
        </w:tc>
      </w:tr>
      <w:tr w:rsidR="006D67E2" w:rsidRPr="006D67E2" w14:paraId="58F96789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16A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5. Experience and train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91AB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experience or training</w:t>
            </w:r>
          </w:p>
          <w:p w14:paraId="1B92E4D4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id the researcher have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62FB" w14:textId="77777777" w:rsidR="00285F74" w:rsidRPr="006D67E2" w:rsidRDefault="00285F74" w:rsidP="00285F74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K</w:t>
            </w:r>
            <w:r w:rsidRPr="006D67E2">
              <w:rPr>
                <w:rFonts w:ascii="Arial" w:hAnsi="Arial" w:cs="Arial"/>
                <w:szCs w:val="21"/>
              </w:rPr>
              <w:t xml:space="preserve"> and </w:t>
            </w:r>
            <w:r>
              <w:rPr>
                <w:rFonts w:ascii="Arial" w:hAnsi="Arial" w:cs="Arial"/>
                <w:szCs w:val="21"/>
              </w:rPr>
              <w:t>KY</w:t>
            </w:r>
            <w:r w:rsidRPr="006D67E2">
              <w:rPr>
                <w:rFonts w:ascii="Arial" w:hAnsi="Arial" w:cs="Arial"/>
                <w:szCs w:val="21"/>
              </w:rPr>
              <w:t xml:space="preserve"> have done previous several qualitative research projects in oncology.</w:t>
            </w:r>
          </w:p>
          <w:p w14:paraId="4CAE622E" w14:textId="2EAA70CE" w:rsidR="00D51075" w:rsidRPr="00285F74" w:rsidRDefault="00D51075" w:rsidP="00D51075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</w:p>
        </w:tc>
      </w:tr>
      <w:tr w:rsidR="006D67E2" w:rsidRPr="006D67E2" w14:paraId="4130E6B7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D10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Relationship with participants</w:t>
            </w:r>
          </w:p>
        </w:tc>
      </w:tr>
      <w:tr w:rsidR="006D67E2" w:rsidRPr="006D67E2" w14:paraId="4810A8A1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FC6F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6. Relationship establish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767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as a relationship</w:t>
            </w:r>
          </w:p>
          <w:p w14:paraId="543B2AB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established prior to study</w:t>
            </w:r>
          </w:p>
          <w:p w14:paraId="7CE2AD1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ommencement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37A5" w14:textId="455EC783" w:rsidR="00287852" w:rsidRPr="00285F74" w:rsidRDefault="00285F74" w:rsidP="00B600A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HK</w:t>
            </w:r>
            <w:r w:rsidR="00D51B27">
              <w:rPr>
                <w:rFonts w:ascii="Arial" w:hAnsi="Arial" w:cs="Arial"/>
                <w:szCs w:val="21"/>
              </w:rPr>
              <w:t xml:space="preserve">, </w:t>
            </w:r>
            <w:r w:rsidR="00D51B27" w:rsidRPr="006D67E2">
              <w:rPr>
                <w:rFonts w:ascii="Arial" w:hAnsi="Arial" w:cs="Arial"/>
                <w:szCs w:val="21"/>
              </w:rPr>
              <w:t>KY,</w:t>
            </w:r>
            <w:r w:rsidR="00D51B27">
              <w:rPr>
                <w:rFonts w:ascii="Arial" w:hAnsi="Arial" w:cs="Arial"/>
                <w:szCs w:val="21"/>
              </w:rPr>
              <w:t xml:space="preserve"> and YK</w:t>
            </w:r>
            <w:r w:rsidRPr="006D67E2">
              <w:rPr>
                <w:rFonts w:ascii="Arial" w:hAnsi="Arial" w:cs="Arial"/>
                <w:szCs w:val="21"/>
              </w:rPr>
              <w:t xml:space="preserve"> ha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="00AE4D54">
              <w:rPr>
                <w:rFonts w:ascii="Arial" w:hAnsi="Arial" w:cs="Arial"/>
                <w:szCs w:val="21"/>
              </w:rPr>
              <w:t xml:space="preserve">not </w:t>
            </w:r>
            <w:r w:rsidRPr="006D67E2">
              <w:rPr>
                <w:rFonts w:ascii="Arial" w:hAnsi="Arial" w:cs="Arial"/>
                <w:szCs w:val="21"/>
              </w:rPr>
              <w:t>relationships</w:t>
            </w:r>
            <w:r w:rsidR="00D51B27">
              <w:rPr>
                <w:rFonts w:ascii="Arial" w:hAnsi="Arial" w:cs="Arial"/>
                <w:szCs w:val="21"/>
              </w:rPr>
              <w:t xml:space="preserve"> with participants.</w:t>
            </w:r>
            <w:r w:rsidR="00AE4D54">
              <w:rPr>
                <w:rFonts w:ascii="Arial" w:hAnsi="Arial" w:cs="Arial"/>
                <w:szCs w:val="21"/>
              </w:rPr>
              <w:t xml:space="preserve"> </w:t>
            </w:r>
            <w:r w:rsidR="00B600A2">
              <w:rPr>
                <w:rFonts w:ascii="Arial" w:hAnsi="Arial" w:cs="Arial" w:hint="eastAsia"/>
                <w:szCs w:val="21"/>
              </w:rPr>
              <w:t xml:space="preserve">In </w:t>
            </w:r>
            <w:r w:rsidR="00B600A2">
              <w:rPr>
                <w:rFonts w:ascii="Arial" w:hAnsi="Arial" w:cs="Arial"/>
                <w:szCs w:val="21"/>
              </w:rPr>
              <w:t>other</w:t>
            </w:r>
            <w:r w:rsidR="00B600A2">
              <w:rPr>
                <w:rFonts w:ascii="Arial" w:hAnsi="Arial" w:cs="Arial" w:hint="eastAsia"/>
                <w:szCs w:val="21"/>
              </w:rPr>
              <w:t xml:space="preserve"> study, </w:t>
            </w:r>
            <w:r w:rsidR="00AE4D54">
              <w:rPr>
                <w:rFonts w:ascii="Arial" w:hAnsi="Arial" w:cs="Arial" w:hint="eastAsia"/>
                <w:szCs w:val="21"/>
              </w:rPr>
              <w:t>YO</w:t>
            </w:r>
            <w:r w:rsidR="00B600A2">
              <w:rPr>
                <w:rFonts w:ascii="Arial" w:hAnsi="Arial" w:cs="Arial"/>
                <w:szCs w:val="21"/>
              </w:rPr>
              <w:t xml:space="preserve"> and YS</w:t>
            </w:r>
            <w:r w:rsidR="00AE4D54">
              <w:rPr>
                <w:rFonts w:ascii="Arial" w:hAnsi="Arial" w:cs="Arial" w:hint="eastAsia"/>
                <w:szCs w:val="21"/>
              </w:rPr>
              <w:t xml:space="preserve"> </w:t>
            </w:r>
            <w:r w:rsidR="00AE4D54" w:rsidRPr="006D67E2">
              <w:rPr>
                <w:rFonts w:ascii="Arial" w:hAnsi="Arial" w:cs="Arial"/>
                <w:szCs w:val="21"/>
              </w:rPr>
              <w:t>had</w:t>
            </w:r>
            <w:r w:rsidR="00AE4D54">
              <w:rPr>
                <w:rFonts w:ascii="Arial" w:hAnsi="Arial" w:cs="Arial"/>
                <w:szCs w:val="21"/>
              </w:rPr>
              <w:t xml:space="preserve"> </w:t>
            </w:r>
            <w:r w:rsidR="00AE4D54" w:rsidRPr="006D67E2">
              <w:rPr>
                <w:rFonts w:ascii="Arial" w:hAnsi="Arial" w:cs="Arial"/>
                <w:szCs w:val="21"/>
              </w:rPr>
              <w:t xml:space="preserve">relationships with </w:t>
            </w:r>
            <w:r w:rsidR="00AE4D54">
              <w:rPr>
                <w:rFonts w:ascii="Arial" w:hAnsi="Arial" w:cs="Arial" w:hint="eastAsia"/>
                <w:szCs w:val="21"/>
              </w:rPr>
              <w:t>all</w:t>
            </w:r>
            <w:r w:rsidR="00AE4D54">
              <w:rPr>
                <w:rFonts w:ascii="Arial" w:hAnsi="Arial" w:cs="Arial"/>
                <w:szCs w:val="21"/>
              </w:rPr>
              <w:t xml:space="preserve"> </w:t>
            </w:r>
            <w:r w:rsidR="00AE4D54" w:rsidRPr="006D67E2">
              <w:rPr>
                <w:rFonts w:ascii="Arial" w:hAnsi="Arial" w:cs="Arial"/>
                <w:szCs w:val="21"/>
              </w:rPr>
              <w:t>participants</w:t>
            </w:r>
            <w:r w:rsidR="00B600A2">
              <w:rPr>
                <w:rFonts w:ascii="Arial" w:hAnsi="Arial" w:cs="Arial"/>
                <w:szCs w:val="21"/>
              </w:rPr>
              <w:t>.</w:t>
            </w:r>
            <w:r w:rsidR="00AE4D54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6D67E2" w:rsidRPr="006D67E2" w14:paraId="46C95C59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213B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7. Participant knowledge of the interview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042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did the participants</w:t>
            </w:r>
          </w:p>
          <w:p w14:paraId="2EBC5B7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know about the</w:t>
            </w:r>
          </w:p>
          <w:p w14:paraId="0B0D964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researcher? e.g. personal</w:t>
            </w:r>
          </w:p>
          <w:p w14:paraId="234B2EE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goals, reasons for doing the</w:t>
            </w:r>
          </w:p>
          <w:p w14:paraId="16526F1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research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A065" w14:textId="550871D7" w:rsidR="00AE4D54" w:rsidRPr="006D67E2" w:rsidRDefault="00AE4D54" w:rsidP="00AE4D54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Participants knew about the interviewer’s names and facility</w:t>
            </w:r>
            <w:r>
              <w:rPr>
                <w:rFonts w:ascii="Arial" w:hAnsi="Arial" w:cs="Arial"/>
                <w:szCs w:val="21"/>
              </w:rPr>
              <w:t>, and the objectives of research and interviews.</w:t>
            </w:r>
          </w:p>
          <w:p w14:paraId="69A70074" w14:textId="77777777" w:rsidR="006D67E2" w:rsidRPr="00AE4D54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</w:p>
        </w:tc>
      </w:tr>
      <w:tr w:rsidR="006D67E2" w:rsidRPr="006D67E2" w14:paraId="2FEFB39D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8A5F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8.Interviewer characteristic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A4B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characteristics were</w:t>
            </w:r>
          </w:p>
          <w:p w14:paraId="339FD71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reported about the</w:t>
            </w:r>
          </w:p>
          <w:p w14:paraId="160BB30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interviewer/facilitator? e.g.</w:t>
            </w:r>
          </w:p>
          <w:p w14:paraId="59DFB7F5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bias, assumptions, reasons</w:t>
            </w:r>
          </w:p>
          <w:p w14:paraId="76A1167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and interests in the</w:t>
            </w:r>
          </w:p>
          <w:p w14:paraId="1CE85CC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lastRenderedPageBreak/>
              <w:t>research topic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E0E2" w14:textId="77777777" w:rsidR="00287852" w:rsidRPr="006D67E2" w:rsidRDefault="00287852" w:rsidP="0028785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FA2934">
              <w:rPr>
                <w:rFonts w:ascii="Arial" w:hAnsi="Arial" w:cs="Arial"/>
                <w:szCs w:val="21"/>
              </w:rPr>
              <w:lastRenderedPageBreak/>
              <w:t>See manuscript in the method section.</w:t>
            </w:r>
          </w:p>
          <w:p w14:paraId="193C0DF2" w14:textId="7543F0AC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</w:p>
        </w:tc>
      </w:tr>
    </w:tbl>
    <w:p w14:paraId="19CA5871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p w14:paraId="02AFA8B1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2836"/>
        <w:gridCol w:w="2977"/>
        <w:gridCol w:w="4110"/>
      </w:tblGrid>
      <w:tr w:rsidR="006D67E2" w:rsidRPr="006D67E2" w14:paraId="6E7FB935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464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b/>
                <w:bCs/>
                <w:szCs w:val="21"/>
              </w:rPr>
              <w:t>Domain 2: study design</w:t>
            </w:r>
          </w:p>
        </w:tc>
      </w:tr>
      <w:tr w:rsidR="006D67E2" w:rsidRPr="006D67E2" w14:paraId="1D6F40F4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1059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Theoretical framework</w:t>
            </w:r>
          </w:p>
        </w:tc>
      </w:tr>
      <w:tr w:rsidR="006D67E2" w:rsidRPr="006D67E2" w14:paraId="0FB4609B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89B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9. Methodological orientation and The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FDAD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methodological</w:t>
            </w:r>
          </w:p>
          <w:p w14:paraId="02FC743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orientation was stated to</w:t>
            </w:r>
          </w:p>
          <w:p w14:paraId="2A03BF65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underpin the study? e.g.</w:t>
            </w:r>
          </w:p>
          <w:p w14:paraId="6CD255D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grounded theory, discourse</w:t>
            </w:r>
          </w:p>
          <w:p w14:paraId="5C34FDC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analysis, ethnography,</w:t>
            </w:r>
          </w:p>
          <w:p w14:paraId="77F8130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phenomenology, content</w:t>
            </w:r>
          </w:p>
          <w:p w14:paraId="02FFEB8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analysi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AC8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hematic analysis.</w:t>
            </w:r>
          </w:p>
          <w:p w14:paraId="0816950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method section.</w:t>
            </w:r>
          </w:p>
          <w:p w14:paraId="655F2FA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</w:p>
        </w:tc>
      </w:tr>
      <w:tr w:rsidR="006D67E2" w:rsidRPr="006D67E2" w14:paraId="6D5DF8BF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AD79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Participant selection</w:t>
            </w:r>
          </w:p>
        </w:tc>
      </w:tr>
      <w:tr w:rsidR="006D67E2" w:rsidRPr="006D67E2" w14:paraId="221278D7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B45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0. Sampl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0531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How were participants</w:t>
            </w:r>
          </w:p>
          <w:p w14:paraId="57C0642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lected? e.g. purposive,</w:t>
            </w:r>
          </w:p>
          <w:p w14:paraId="0ACE50F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onvenience, consecutive,</w:t>
            </w:r>
          </w:p>
          <w:p w14:paraId="280584D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nowball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669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Purposive sampling. </w:t>
            </w:r>
          </w:p>
          <w:p w14:paraId="345AFFC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method section.</w:t>
            </w:r>
          </w:p>
        </w:tc>
      </w:tr>
      <w:tr w:rsidR="006D67E2" w:rsidRPr="006D67E2" w14:paraId="19EEF305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8EE5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1. Method of approac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0C947" w14:textId="77777777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/>
                <w:color w:val="000000" w:themeColor="text1"/>
                <w:szCs w:val="21"/>
              </w:rPr>
              <w:t>How were participants</w:t>
            </w:r>
          </w:p>
          <w:p w14:paraId="0ED6535B" w14:textId="77777777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/>
                <w:color w:val="000000" w:themeColor="text1"/>
                <w:szCs w:val="21"/>
              </w:rPr>
              <w:t>approached? e.g. face-to face, telephone, mail, email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215B" w14:textId="4C55177C" w:rsidR="001E6422" w:rsidRPr="001E6422" w:rsidRDefault="001E6422" w:rsidP="00EE0243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 w:hint="eastAsia"/>
                <w:color w:val="000000" w:themeColor="text1"/>
                <w:szCs w:val="21"/>
              </w:rPr>
              <w:t>Face-to-face.</w:t>
            </w:r>
          </w:p>
          <w:p w14:paraId="27F2D29D" w14:textId="4B6638A6" w:rsidR="00EE0243" w:rsidRPr="001E6422" w:rsidRDefault="00EE0243" w:rsidP="00EE0243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/>
                <w:color w:val="000000" w:themeColor="text1"/>
                <w:szCs w:val="21"/>
              </w:rPr>
              <w:t>See manuscript in the method section.</w:t>
            </w:r>
          </w:p>
          <w:p w14:paraId="0AD1491F" w14:textId="65106C6B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6D67E2" w:rsidRPr="006D67E2" w14:paraId="3D84C34D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C89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2. Sample siz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A83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How many participants were in the study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31F4" w14:textId="7D3435C6" w:rsidR="006D67E2" w:rsidRPr="006D67E2" w:rsidRDefault="00D51B27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  <w:r w:rsidR="00B86E89">
              <w:rPr>
                <w:rFonts w:ascii="Arial" w:hAnsi="Arial" w:cs="Arial" w:hint="eastAsia"/>
                <w:szCs w:val="21"/>
              </w:rPr>
              <w:t xml:space="preserve"> </w:t>
            </w:r>
            <w:r w:rsidR="006D67E2" w:rsidRPr="006D67E2">
              <w:rPr>
                <w:rFonts w:ascii="Arial" w:hAnsi="Arial" w:cs="Arial"/>
                <w:szCs w:val="21"/>
              </w:rPr>
              <w:t>participants</w:t>
            </w:r>
            <w:r>
              <w:rPr>
                <w:rFonts w:ascii="Arial" w:hAnsi="Arial" w:cs="Arial"/>
                <w:szCs w:val="21"/>
              </w:rPr>
              <w:t>.</w:t>
            </w:r>
          </w:p>
          <w:p w14:paraId="10202DA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results section.</w:t>
            </w:r>
          </w:p>
        </w:tc>
      </w:tr>
      <w:tr w:rsidR="006D67E2" w:rsidRPr="006D67E2" w14:paraId="19F74B4E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341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3. Non-particip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5AD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How many people refused</w:t>
            </w:r>
          </w:p>
          <w:p w14:paraId="060A100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o participate or dropped out? Reasons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AF6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No one has dropped out.</w:t>
            </w:r>
          </w:p>
        </w:tc>
      </w:tr>
      <w:tr w:rsidR="006D67E2" w:rsidRPr="006D67E2" w14:paraId="7C2338A7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A1F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Setting</w:t>
            </w:r>
          </w:p>
        </w:tc>
      </w:tr>
      <w:tr w:rsidR="006D67E2" w:rsidRPr="006D67E2" w14:paraId="76A026A4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656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4. Setting of data colle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B7795" w14:textId="77777777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1E6422">
              <w:rPr>
                <w:rFonts w:ascii="Arial" w:hAnsi="Arial" w:cs="Arial"/>
                <w:szCs w:val="21"/>
              </w:rPr>
              <w:t>Where was the data collected? e.g. home, clinic,</w:t>
            </w:r>
          </w:p>
          <w:p w14:paraId="47876944" w14:textId="77777777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1E6422">
              <w:rPr>
                <w:rFonts w:ascii="Arial" w:hAnsi="Arial" w:cs="Arial"/>
                <w:szCs w:val="21"/>
              </w:rPr>
              <w:t>workplac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46A0" w14:textId="39DCDFE0" w:rsidR="001E6422" w:rsidRPr="001E6422" w:rsidRDefault="001E6422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/>
                <w:color w:val="000000" w:themeColor="text1"/>
                <w:sz w:val="22"/>
              </w:rPr>
              <w:t>We were interviewed in a private room at a public meeting hall.</w:t>
            </w:r>
          </w:p>
          <w:p w14:paraId="376D4941" w14:textId="77777777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/>
                <w:color w:val="000000" w:themeColor="text1"/>
                <w:szCs w:val="21"/>
              </w:rPr>
              <w:t>See manuscript in the method section.</w:t>
            </w:r>
          </w:p>
        </w:tc>
      </w:tr>
      <w:tr w:rsidR="006D67E2" w:rsidRPr="006D67E2" w14:paraId="439E6997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74E3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5.</w:t>
            </w:r>
            <w:r w:rsidRPr="006D67E2">
              <w:rPr>
                <w:rFonts w:ascii="Arial" w:hAnsi="Arial" w:cs="Arial" w:hint="eastAsia"/>
                <w:szCs w:val="21"/>
              </w:rPr>
              <w:t xml:space="preserve">　</w:t>
            </w:r>
            <w:r w:rsidRPr="006D67E2">
              <w:rPr>
                <w:rFonts w:ascii="Arial" w:hAnsi="Arial" w:cs="Arial"/>
                <w:szCs w:val="21"/>
              </w:rPr>
              <w:t>Presence of</w:t>
            </w:r>
          </w:p>
          <w:p w14:paraId="4280C93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 nonparticipan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C54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as anyone else present</w:t>
            </w:r>
          </w:p>
          <w:p w14:paraId="6F00533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besides the participants</w:t>
            </w:r>
          </w:p>
          <w:p w14:paraId="7A8611F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and researchers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C2399" w14:textId="77777777" w:rsidR="006D67E2" w:rsidRPr="001E642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color w:val="000000" w:themeColor="text1"/>
                <w:szCs w:val="21"/>
              </w:rPr>
            </w:pPr>
            <w:r w:rsidRPr="001E6422">
              <w:rPr>
                <w:rFonts w:ascii="Arial" w:hAnsi="Arial" w:cs="Arial"/>
                <w:color w:val="000000" w:themeColor="text1"/>
                <w:szCs w:val="21"/>
              </w:rPr>
              <w:t xml:space="preserve">None   </w:t>
            </w:r>
          </w:p>
        </w:tc>
      </w:tr>
      <w:tr w:rsidR="006D67E2" w:rsidRPr="006D67E2" w14:paraId="4DEE17A4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AAD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6. Description of samp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8E1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are the important</w:t>
            </w:r>
          </w:p>
          <w:p w14:paraId="292EFB5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haracteristics of the sample? e.g. demographic data, dat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75DB" w14:textId="3DB0FA04" w:rsidR="006D67E2" w:rsidRPr="006D67E2" w:rsidRDefault="00EC1915" w:rsidP="00EC1915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method section.</w:t>
            </w:r>
          </w:p>
        </w:tc>
      </w:tr>
      <w:tr w:rsidR="006D67E2" w:rsidRPr="006D67E2" w14:paraId="2886233F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DA8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Data collection</w:t>
            </w:r>
          </w:p>
        </w:tc>
      </w:tr>
      <w:tr w:rsidR="006D67E2" w:rsidRPr="006D67E2" w14:paraId="31BF6DDD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3016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7. Interview guid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A8EC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questions, prompts,</w:t>
            </w:r>
          </w:p>
          <w:p w14:paraId="2823925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guides provided by the</w:t>
            </w:r>
          </w:p>
          <w:p w14:paraId="77B2536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authors? Was </w:t>
            </w:r>
            <w:proofErr w:type="gramStart"/>
            <w:r w:rsidRPr="006D67E2">
              <w:rPr>
                <w:rFonts w:ascii="Arial" w:hAnsi="Arial" w:cs="Arial"/>
                <w:szCs w:val="21"/>
              </w:rPr>
              <w:t>it</w:t>
            </w:r>
            <w:proofErr w:type="gramEnd"/>
            <w:r w:rsidRPr="006D67E2">
              <w:rPr>
                <w:rFonts w:ascii="Arial" w:hAnsi="Arial" w:cs="Arial"/>
                <w:szCs w:val="21"/>
              </w:rPr>
              <w:t xml:space="preserve"> pilot</w:t>
            </w:r>
          </w:p>
          <w:p w14:paraId="0F373014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ested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C1AA6" w14:textId="662FFA98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Interview guide was </w:t>
            </w:r>
            <w:r w:rsidR="00EC1915">
              <w:rPr>
                <w:rFonts w:ascii="Arial" w:hAnsi="Arial" w:cs="Arial"/>
                <w:szCs w:val="21"/>
              </w:rPr>
              <w:t xml:space="preserve">not </w:t>
            </w:r>
            <w:r w:rsidRPr="006D67E2">
              <w:rPr>
                <w:rFonts w:ascii="Arial" w:hAnsi="Arial" w:cs="Arial"/>
                <w:szCs w:val="21"/>
              </w:rPr>
              <w:t xml:space="preserve">pilot tested. </w:t>
            </w:r>
          </w:p>
          <w:p w14:paraId="43D732A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method section.</w:t>
            </w:r>
          </w:p>
        </w:tc>
      </w:tr>
      <w:tr w:rsidR="006D67E2" w:rsidRPr="006D67E2" w14:paraId="54C1C7F7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836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18. Repeat interview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41F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repeat interview</w:t>
            </w:r>
          </w:p>
          <w:p w14:paraId="658B6D0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arried out? If yes, how</w:t>
            </w:r>
          </w:p>
          <w:p w14:paraId="30E1BC1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many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C0C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No</w:t>
            </w:r>
          </w:p>
        </w:tc>
      </w:tr>
      <w:tr w:rsidR="006D67E2" w:rsidRPr="006D67E2" w14:paraId="6864DFE0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216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lastRenderedPageBreak/>
              <w:t>19. Audio/visual record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472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id the research use audio</w:t>
            </w:r>
          </w:p>
          <w:p w14:paraId="60577C0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or visual recording to</w:t>
            </w:r>
          </w:p>
          <w:p w14:paraId="173D031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ollect the data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485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Yes. The interviews were audio recorded. </w:t>
            </w:r>
          </w:p>
          <w:p w14:paraId="38030F0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method section.</w:t>
            </w:r>
          </w:p>
        </w:tc>
      </w:tr>
      <w:tr w:rsidR="006D67E2" w:rsidRPr="006D67E2" w14:paraId="0FE13653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D8E2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0. Field not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28E8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field notes made</w:t>
            </w:r>
          </w:p>
          <w:p w14:paraId="29D3E67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uring and/or after the</w:t>
            </w:r>
          </w:p>
          <w:p w14:paraId="413DDC8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interview or focus group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09F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No</w:t>
            </w:r>
          </w:p>
        </w:tc>
      </w:tr>
      <w:tr w:rsidR="006D67E2" w:rsidRPr="006D67E2" w14:paraId="1540C726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DC4A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1. Du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D09F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What was the duration </w:t>
            </w:r>
            <w:proofErr w:type="gramStart"/>
            <w:r w:rsidRPr="006D67E2">
              <w:rPr>
                <w:rFonts w:ascii="Arial" w:hAnsi="Arial" w:cs="Arial"/>
                <w:szCs w:val="21"/>
              </w:rPr>
              <w:t>of</w:t>
            </w:r>
            <w:proofErr w:type="gramEnd"/>
          </w:p>
          <w:p w14:paraId="6494FCE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he interviews or focus</w:t>
            </w:r>
          </w:p>
          <w:p w14:paraId="42B753D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group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E75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results section.</w:t>
            </w:r>
          </w:p>
        </w:tc>
      </w:tr>
      <w:tr w:rsidR="006D67E2" w:rsidRPr="006D67E2" w14:paraId="44F3D134" w14:textId="77777777" w:rsidTr="006D67E2">
        <w:trPr>
          <w:trHeight w:val="776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4C38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2. Data satu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4A9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as data saturation</w:t>
            </w:r>
          </w:p>
          <w:p w14:paraId="64306B6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iscussed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450F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Yes. KY and HK discussed the data saturation.</w:t>
            </w:r>
          </w:p>
        </w:tc>
      </w:tr>
      <w:tr w:rsidR="006D67E2" w:rsidRPr="006D67E2" w14:paraId="2DAD30BF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D82D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3. Transcripts return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7E5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transcripts returned</w:t>
            </w:r>
          </w:p>
          <w:p w14:paraId="437BB775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o participants for comment</w:t>
            </w:r>
          </w:p>
          <w:p w14:paraId="7C39D3E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and/or correction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31AE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No. </w:t>
            </w:r>
          </w:p>
        </w:tc>
      </w:tr>
    </w:tbl>
    <w:p w14:paraId="6833D4C5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p w14:paraId="27766B0D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2836"/>
        <w:gridCol w:w="2977"/>
        <w:gridCol w:w="4110"/>
      </w:tblGrid>
      <w:tr w:rsidR="006D67E2" w:rsidRPr="006D67E2" w14:paraId="5BD29260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9144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b/>
                <w:bCs/>
                <w:szCs w:val="21"/>
              </w:rPr>
              <w:t>Domain 3: analysis and findings</w:t>
            </w:r>
          </w:p>
        </w:tc>
      </w:tr>
      <w:tr w:rsidR="006D67E2" w:rsidRPr="006D67E2" w14:paraId="7F101E3D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615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Data analysis</w:t>
            </w:r>
          </w:p>
        </w:tc>
      </w:tr>
      <w:tr w:rsidR="006D67E2" w:rsidRPr="006D67E2" w14:paraId="7F8A9835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04B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4. Number of data cod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CD28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How many data coders coded the data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2531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wo, KY and HK.</w:t>
            </w:r>
          </w:p>
        </w:tc>
      </w:tr>
      <w:tr w:rsidR="006D67E2" w:rsidRPr="006D67E2" w14:paraId="53E4E65F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16F4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5. Description of the coding tre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3F1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id authors provide a</w:t>
            </w:r>
          </w:p>
          <w:p w14:paraId="25594FB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escription of the coding tree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27CD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No</w:t>
            </w:r>
          </w:p>
        </w:tc>
      </w:tr>
      <w:tr w:rsidR="006D67E2" w:rsidRPr="006D67E2" w14:paraId="00A5665F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6B0F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6. Derivation of them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CCA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themes identified in</w:t>
            </w:r>
          </w:p>
          <w:p w14:paraId="741D872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advance or derived from the data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638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Yes. We identified key themes emergent from the data.</w:t>
            </w:r>
          </w:p>
          <w:p w14:paraId="0110E81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See manuscript in the method section.</w:t>
            </w:r>
          </w:p>
        </w:tc>
      </w:tr>
      <w:tr w:rsidR="006D67E2" w:rsidRPr="006D67E2" w14:paraId="69B0AD67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091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7. Softwa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A1CF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hat software, if applicable, was used to manage the data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51E86" w14:textId="5570EB38" w:rsidR="006D67E2" w:rsidRPr="006D67E2" w:rsidRDefault="00EC1915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</w:tr>
      <w:tr w:rsidR="006D67E2" w:rsidRPr="006D67E2" w14:paraId="2903F2F9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9477F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8. Participant check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AF60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Did participants provide</w:t>
            </w:r>
          </w:p>
          <w:p w14:paraId="38ACC05B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feedback on the findings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C2BAA" w14:textId="22E846DF" w:rsidR="006D67E2" w:rsidRPr="006D67E2" w:rsidRDefault="00FA7754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o. </w:t>
            </w:r>
            <w:r w:rsidR="00EC1915"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6D67E2" w:rsidRPr="006D67E2" w14:paraId="18900D75" w14:textId="77777777" w:rsidTr="006D67E2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089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i/>
                <w:iCs/>
                <w:szCs w:val="21"/>
              </w:rPr>
              <w:t>Reporting</w:t>
            </w:r>
          </w:p>
        </w:tc>
      </w:tr>
      <w:tr w:rsidR="006D67E2" w:rsidRPr="006D67E2" w14:paraId="6D9A850C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1119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29. Quotations present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D2174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participant quotations</w:t>
            </w:r>
          </w:p>
          <w:p w14:paraId="6329372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presented to illustrate the</w:t>
            </w:r>
          </w:p>
          <w:p w14:paraId="3F36C9F6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themes/findings? Was each</w:t>
            </w:r>
          </w:p>
          <w:p w14:paraId="33EEAB9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quotation identified? </w:t>
            </w:r>
          </w:p>
          <w:p w14:paraId="6638EBA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e.g. participant numb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9FC3" w14:textId="24DF821A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Yes.</w:t>
            </w:r>
          </w:p>
          <w:p w14:paraId="1C61C3A0" w14:textId="5A512243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See manuscript in the </w:t>
            </w:r>
            <w:r w:rsidR="00EC1915">
              <w:rPr>
                <w:rFonts w:ascii="Arial" w:hAnsi="Arial" w:cs="Arial"/>
                <w:szCs w:val="21"/>
              </w:rPr>
              <w:t>results</w:t>
            </w:r>
            <w:r w:rsidRPr="006D67E2">
              <w:rPr>
                <w:rFonts w:ascii="Arial" w:hAnsi="Arial" w:cs="Arial"/>
                <w:szCs w:val="21"/>
              </w:rPr>
              <w:t>.</w:t>
            </w:r>
          </w:p>
        </w:tc>
      </w:tr>
      <w:tr w:rsidR="006D67E2" w:rsidRPr="006D67E2" w14:paraId="46B26FFE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18D7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30. Data and findings</w:t>
            </w:r>
          </w:p>
          <w:p w14:paraId="7E98D72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consist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03D3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as there consistency</w:t>
            </w:r>
          </w:p>
          <w:p w14:paraId="3ED992CA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between the data presented and the findings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20C1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Yes. We reviewed the data with all the themes. All the final themes were established at peer debriefing among the investigators.</w:t>
            </w:r>
          </w:p>
        </w:tc>
      </w:tr>
      <w:tr w:rsidR="006D67E2" w:rsidRPr="006D67E2" w14:paraId="78C28D5B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F41FC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31. Clarity of major them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32ACE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Were major themes clearly</w:t>
            </w:r>
          </w:p>
          <w:p w14:paraId="495DD489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presented in the findings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F7259" w14:textId="06C9085D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 xml:space="preserve">Yes. See manuscript </w:t>
            </w:r>
            <w:r w:rsidR="00EC1915" w:rsidRPr="006D67E2">
              <w:rPr>
                <w:rFonts w:ascii="Arial" w:hAnsi="Arial" w:cs="Arial"/>
                <w:szCs w:val="21"/>
              </w:rPr>
              <w:t xml:space="preserve">in the </w:t>
            </w:r>
            <w:r w:rsidR="00EC1915">
              <w:rPr>
                <w:rFonts w:ascii="Arial" w:hAnsi="Arial" w:cs="Arial"/>
                <w:szCs w:val="21"/>
              </w:rPr>
              <w:t>results</w:t>
            </w:r>
            <w:r w:rsidR="00EC1915" w:rsidRPr="006D67E2">
              <w:rPr>
                <w:rFonts w:ascii="Arial" w:hAnsi="Arial" w:cs="Arial"/>
                <w:szCs w:val="21"/>
              </w:rPr>
              <w:t>.</w:t>
            </w:r>
          </w:p>
        </w:tc>
      </w:tr>
      <w:tr w:rsidR="006D67E2" w:rsidRPr="006D67E2" w14:paraId="7F926E69" w14:textId="77777777" w:rsidTr="006D67E2"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D1C5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b/>
                <w:bCs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lastRenderedPageBreak/>
              <w:t>32. Clarity of minor them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D5A32" w14:textId="77777777" w:rsidR="006D67E2" w:rsidRPr="006D67E2" w:rsidRDefault="006D67E2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6D67E2">
              <w:rPr>
                <w:rFonts w:ascii="Arial" w:hAnsi="Arial" w:cs="Arial"/>
                <w:szCs w:val="21"/>
              </w:rPr>
              <w:t>Is there a description of diverse cases or discussion of minor themes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9EBA9" w14:textId="3E8012EB" w:rsidR="006D67E2" w:rsidRPr="006D67E2" w:rsidRDefault="00814D75" w:rsidP="006D67E2">
            <w:pPr>
              <w:tabs>
                <w:tab w:val="left" w:pos="2175"/>
              </w:tabs>
              <w:rPr>
                <w:rFonts w:ascii="Arial" w:hAnsi="Arial" w:cs="Arial"/>
                <w:szCs w:val="21"/>
              </w:rPr>
            </w:pPr>
            <w:r w:rsidRPr="00814D75">
              <w:rPr>
                <w:rFonts w:ascii="Arial" w:hAnsi="Arial" w:cs="Arial"/>
                <w:szCs w:val="21"/>
              </w:rPr>
              <w:t>No</w:t>
            </w:r>
            <w:r w:rsidR="00EC1915" w:rsidRPr="006D67E2">
              <w:rPr>
                <w:rFonts w:ascii="Arial" w:hAnsi="Arial" w:cs="Arial"/>
                <w:szCs w:val="21"/>
              </w:rPr>
              <w:t>.</w:t>
            </w:r>
          </w:p>
        </w:tc>
      </w:tr>
    </w:tbl>
    <w:p w14:paraId="2FA29EF1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p w14:paraId="0CB85381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  <w:r w:rsidRPr="006D67E2">
        <w:rPr>
          <w:rFonts w:ascii="Arial" w:hAnsi="Arial" w:cs="Arial"/>
          <w:szCs w:val="21"/>
        </w:rPr>
        <w:t xml:space="preserve">Developed from: Tong A, Sainsbury P, Craig J. Consolidated criteria for reporting qualitative research (COREQ): a 32-item checklist for interviews and focus groups. </w:t>
      </w:r>
      <w:r w:rsidRPr="006D67E2">
        <w:rPr>
          <w:rFonts w:ascii="Arial" w:hAnsi="Arial" w:cs="Arial"/>
          <w:i/>
          <w:iCs/>
          <w:szCs w:val="21"/>
        </w:rPr>
        <w:t>International Journal for Quality in Health Care</w:t>
      </w:r>
      <w:r w:rsidRPr="006D67E2">
        <w:rPr>
          <w:rFonts w:ascii="Arial" w:hAnsi="Arial" w:cs="Arial"/>
          <w:szCs w:val="21"/>
        </w:rPr>
        <w:t>. 2007. Volume 19, Number 6: pp. 349 – 357</w:t>
      </w:r>
    </w:p>
    <w:p w14:paraId="46F9CE53" w14:textId="77777777" w:rsidR="006D67E2" w:rsidRPr="006D67E2" w:rsidRDefault="006D67E2" w:rsidP="006D67E2">
      <w:pPr>
        <w:tabs>
          <w:tab w:val="left" w:pos="2175"/>
        </w:tabs>
        <w:rPr>
          <w:rFonts w:ascii="Arial" w:hAnsi="Arial" w:cs="Arial"/>
          <w:szCs w:val="21"/>
        </w:rPr>
      </w:pPr>
    </w:p>
    <w:sectPr w:rsidR="006D67E2" w:rsidRPr="006D67E2" w:rsidSect="00BF7CE3">
      <w:pgSz w:w="11906" w:h="16838" w:code="9"/>
      <w:pgMar w:top="1985" w:right="1701" w:bottom="1701" w:left="1701" w:header="851" w:footer="992" w:gutter="0"/>
      <w:cols w:space="425"/>
      <w:docGrid w:type="lines" w:linePitch="3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82C75B" w14:textId="77777777" w:rsidR="00851E9A" w:rsidRDefault="00851E9A" w:rsidP="00C164E9">
      <w:r>
        <w:separator/>
      </w:r>
    </w:p>
  </w:endnote>
  <w:endnote w:type="continuationSeparator" w:id="0">
    <w:p w14:paraId="59423808" w14:textId="77777777" w:rsidR="00851E9A" w:rsidRDefault="00851E9A" w:rsidP="00C1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2CF1A" w14:textId="77777777" w:rsidR="00851E9A" w:rsidRDefault="00851E9A" w:rsidP="00C164E9">
      <w:r>
        <w:separator/>
      </w:r>
    </w:p>
  </w:footnote>
  <w:footnote w:type="continuationSeparator" w:id="0">
    <w:p w14:paraId="68CE2568" w14:textId="77777777" w:rsidR="00851E9A" w:rsidRDefault="00851E9A" w:rsidP="00C16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rawingGridVerticalSpacing w:val="15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7D"/>
    <w:rsid w:val="00000F5E"/>
    <w:rsid w:val="00052D84"/>
    <w:rsid w:val="001D7288"/>
    <w:rsid w:val="001E6422"/>
    <w:rsid w:val="00285F74"/>
    <w:rsid w:val="00287852"/>
    <w:rsid w:val="00292F9A"/>
    <w:rsid w:val="0037007D"/>
    <w:rsid w:val="003A2E3E"/>
    <w:rsid w:val="003B6D68"/>
    <w:rsid w:val="003E3C93"/>
    <w:rsid w:val="00662FBE"/>
    <w:rsid w:val="006A79DF"/>
    <w:rsid w:val="006D67E2"/>
    <w:rsid w:val="006F4173"/>
    <w:rsid w:val="007B5C43"/>
    <w:rsid w:val="00814D75"/>
    <w:rsid w:val="00851E9A"/>
    <w:rsid w:val="00982EDD"/>
    <w:rsid w:val="00A244C3"/>
    <w:rsid w:val="00AE4D54"/>
    <w:rsid w:val="00B02C11"/>
    <w:rsid w:val="00B600A2"/>
    <w:rsid w:val="00B86E89"/>
    <w:rsid w:val="00BB1F6B"/>
    <w:rsid w:val="00BE4279"/>
    <w:rsid w:val="00BF7CE3"/>
    <w:rsid w:val="00C164E9"/>
    <w:rsid w:val="00C16BEC"/>
    <w:rsid w:val="00C63533"/>
    <w:rsid w:val="00D126F2"/>
    <w:rsid w:val="00D51075"/>
    <w:rsid w:val="00D51B27"/>
    <w:rsid w:val="00E01952"/>
    <w:rsid w:val="00E36835"/>
    <w:rsid w:val="00EC1915"/>
    <w:rsid w:val="00EE0243"/>
    <w:rsid w:val="00F52443"/>
    <w:rsid w:val="00FA2934"/>
    <w:rsid w:val="00FA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FBA6D9"/>
  <w15:chartTrackingRefBased/>
  <w15:docId w15:val="{C50D76FC-45FE-4DF1-B119-5DD3AAD58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0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64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64E9"/>
  </w:style>
  <w:style w:type="paragraph" w:styleId="a6">
    <w:name w:val="footer"/>
    <w:basedOn w:val="a"/>
    <w:link w:val="a7"/>
    <w:uiPriority w:val="99"/>
    <w:unhideWhenUsed/>
    <w:rsid w:val="00C164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64E9"/>
  </w:style>
  <w:style w:type="paragraph" w:styleId="a8">
    <w:name w:val="Balloon Text"/>
    <w:basedOn w:val="a"/>
    <w:link w:val="a9"/>
    <w:uiPriority w:val="99"/>
    <w:semiHidden/>
    <w:unhideWhenUsed/>
    <w:rsid w:val="001E64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E64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3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ヶ崎 香</dc:creator>
  <cp:keywords/>
  <dc:description/>
  <cp:lastModifiedBy>矢ヶ崎 香</cp:lastModifiedBy>
  <cp:revision>9</cp:revision>
  <dcterms:created xsi:type="dcterms:W3CDTF">2020-08-06T10:39:00Z</dcterms:created>
  <dcterms:modified xsi:type="dcterms:W3CDTF">2020-08-11T10:41:00Z</dcterms:modified>
</cp:coreProperties>
</file>